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F819E" w14:textId="641F4EB9" w:rsidR="00C15E7F" w:rsidRDefault="00C15E7F" w:rsidP="00C15E7F">
      <w:pPr>
        <w:spacing w:after="0"/>
        <w:jc w:val="center"/>
        <w:rPr>
          <w:rFonts w:cstheme="minorHAnsi"/>
          <w:b/>
          <w:sz w:val="28"/>
          <w:szCs w:val="28"/>
          <w:u w:val="single"/>
        </w:rPr>
      </w:pPr>
      <w:r>
        <w:rPr>
          <w:rFonts w:cstheme="minorHAnsi"/>
          <w:b/>
          <w:sz w:val="28"/>
          <w:szCs w:val="28"/>
          <w:u w:val="single"/>
        </w:rPr>
        <w:t>TOPIC GUIDE</w:t>
      </w:r>
    </w:p>
    <w:p w14:paraId="6F208578" w14:textId="77777777" w:rsidR="00C15E7F" w:rsidRPr="00993320" w:rsidRDefault="00C15E7F" w:rsidP="00C15E7F">
      <w:pPr>
        <w:spacing w:after="0"/>
        <w:jc w:val="center"/>
        <w:rPr>
          <w:rFonts w:ascii="Calibri" w:hAnsi="Calibri" w:cs="Calibri"/>
          <w:b/>
          <w:bCs/>
          <w:color w:val="000000"/>
          <w:sz w:val="24"/>
          <w:szCs w:val="24"/>
        </w:rPr>
      </w:pPr>
    </w:p>
    <w:tbl>
      <w:tblPr>
        <w:tblStyle w:val="TableGrid"/>
        <w:tblpPr w:leftFromText="180" w:rightFromText="180" w:vertAnchor="text" w:tblpX="-5" w:tblpY="1"/>
        <w:tblOverlap w:val="never"/>
        <w:tblW w:w="14029" w:type="dxa"/>
        <w:tblLook w:val="04A0" w:firstRow="1" w:lastRow="0" w:firstColumn="1" w:lastColumn="0" w:noHBand="0" w:noVBand="1"/>
      </w:tblPr>
      <w:tblGrid>
        <w:gridCol w:w="3964"/>
        <w:gridCol w:w="2694"/>
        <w:gridCol w:w="3401"/>
        <w:gridCol w:w="3970"/>
      </w:tblGrid>
      <w:tr w:rsidR="00D9586E" w14:paraId="45BEF6C1" w14:textId="77777777" w:rsidTr="00C15E7F">
        <w:trPr>
          <w:trHeight w:val="557"/>
        </w:trPr>
        <w:tc>
          <w:tcPr>
            <w:tcW w:w="3964" w:type="dxa"/>
            <w:shd w:val="clear" w:color="auto" w:fill="538135" w:themeFill="accent6" w:themeFillShade="BF"/>
          </w:tcPr>
          <w:p w14:paraId="0135AB86" w14:textId="222A07C5" w:rsidR="008B0D09" w:rsidRPr="00122BAF" w:rsidRDefault="008B0D09" w:rsidP="00C15E7F">
            <w:pPr>
              <w:pStyle w:val="ListParagraph"/>
              <w:spacing w:after="0" w:line="360" w:lineRule="auto"/>
              <w:ind w:left="0"/>
              <w:jc w:val="center"/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2694" w:type="dxa"/>
            <w:shd w:val="clear" w:color="auto" w:fill="538135" w:themeFill="accent6" w:themeFillShade="BF"/>
          </w:tcPr>
          <w:p w14:paraId="0301D57A" w14:textId="2C33A309" w:rsidR="008B0D09" w:rsidRPr="00122BAF" w:rsidRDefault="008B0D09" w:rsidP="00C15E7F">
            <w:pPr>
              <w:pStyle w:val="ListParagraph"/>
              <w:spacing w:after="0" w:line="360" w:lineRule="auto"/>
              <w:ind w:left="0"/>
              <w:jc w:val="center"/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24"/>
                <w:szCs w:val="24"/>
              </w:rPr>
              <w:t>MAIN QUESTIONS</w:t>
            </w:r>
          </w:p>
        </w:tc>
        <w:tc>
          <w:tcPr>
            <w:tcW w:w="3401" w:type="dxa"/>
            <w:shd w:val="clear" w:color="auto" w:fill="538135" w:themeFill="accent6" w:themeFillShade="BF"/>
          </w:tcPr>
          <w:p w14:paraId="00B3C287" w14:textId="5F09FA37" w:rsidR="00035B13" w:rsidRDefault="008B0D09" w:rsidP="00EA3F4E">
            <w:pPr>
              <w:pStyle w:val="ListParagraph"/>
              <w:spacing w:after="0" w:line="360" w:lineRule="auto"/>
              <w:ind w:left="0"/>
              <w:jc w:val="center"/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24"/>
                <w:szCs w:val="24"/>
              </w:rPr>
              <w:t>ADDITIONAL QUESTIONS</w:t>
            </w:r>
          </w:p>
          <w:p w14:paraId="786759B9" w14:textId="5402538E" w:rsidR="008B0D09" w:rsidRPr="00122BAF" w:rsidRDefault="008B0D09" w:rsidP="008B0D09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3970" w:type="dxa"/>
            <w:shd w:val="clear" w:color="auto" w:fill="538135" w:themeFill="accent6" w:themeFillShade="BF"/>
          </w:tcPr>
          <w:p w14:paraId="5A165002" w14:textId="1CD0F6A2" w:rsidR="00035B13" w:rsidRDefault="008B0D09" w:rsidP="00EA3F4E">
            <w:pPr>
              <w:pStyle w:val="ListParagraph"/>
              <w:spacing w:after="0" w:line="360" w:lineRule="auto"/>
              <w:ind w:left="0"/>
              <w:jc w:val="center"/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24"/>
                <w:szCs w:val="24"/>
              </w:rPr>
              <w:t>CLARIFYING QUESTIONS</w:t>
            </w:r>
          </w:p>
          <w:p w14:paraId="2FEA0096" w14:textId="784C4CC5" w:rsidR="008B0D09" w:rsidRPr="00122BAF" w:rsidRDefault="008B0D09" w:rsidP="008B0D09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24"/>
                <w:szCs w:val="24"/>
              </w:rPr>
            </w:pPr>
          </w:p>
        </w:tc>
      </w:tr>
      <w:tr w:rsidR="00D9586E" w14:paraId="02FBC973" w14:textId="541A1D87" w:rsidTr="00993320">
        <w:trPr>
          <w:trHeight w:val="1467"/>
        </w:trPr>
        <w:tc>
          <w:tcPr>
            <w:tcW w:w="3964" w:type="dxa"/>
            <w:shd w:val="clear" w:color="auto" w:fill="A8D08D" w:themeFill="accent6" w:themeFillTint="99"/>
          </w:tcPr>
          <w:p w14:paraId="78783F80" w14:textId="77777777" w:rsidR="008B0D09" w:rsidRDefault="00323E60" w:rsidP="008B0D09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EXPERIENCE </w:t>
            </w:r>
            <w:r w:rsidR="008B0D09" w:rsidRPr="001C23D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of psychological therapy</w:t>
            </w:r>
            <w:r w:rsidR="004D6CE2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D6CE2" w:rsidRPr="004D6CE2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  <w:u w:val="single"/>
              </w:rPr>
              <w:t>(AS A MUM)</w:t>
            </w:r>
          </w:p>
          <w:p w14:paraId="1890AF9F" w14:textId="77777777" w:rsidR="00C01600" w:rsidRDefault="00C01600" w:rsidP="008B0D09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  <w:u w:val="single"/>
              </w:rPr>
            </w:pPr>
          </w:p>
          <w:p w14:paraId="01AE38BD" w14:textId="77777777" w:rsidR="00C01600" w:rsidRPr="00C01600" w:rsidRDefault="00C01600" w:rsidP="00C01600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C01600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Pregnancy &amp; early motherhood as ‘window of change’</w:t>
            </w:r>
          </w:p>
          <w:p w14:paraId="03865A21" w14:textId="38290424" w:rsidR="00C01600" w:rsidRPr="001C23DC" w:rsidRDefault="00C01600" w:rsidP="008B0D09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43C676C" w14:textId="3B9CD59A" w:rsidR="008B0D09" w:rsidRDefault="008B0D09" w:rsidP="008B0D09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5722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What kind of psychological therapy did you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hav</w:t>
            </w:r>
            <w:r w:rsidRPr="00957227">
              <w:rPr>
                <w:rFonts w:ascii="Calibri" w:hAnsi="Calibri" w:cs="Calibri"/>
                <w:color w:val="000000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? … And </w:t>
            </w:r>
            <w:r w:rsidRPr="00957227">
              <w:rPr>
                <w:rFonts w:ascii="Calibri" w:hAnsi="Calibri" w:cs="Calibri"/>
                <w:color w:val="000000"/>
                <w:sz w:val="24"/>
                <w:szCs w:val="24"/>
              </w:rPr>
              <w:t>what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was it </w:t>
            </w:r>
            <w:r w:rsidRPr="00957227">
              <w:rPr>
                <w:rFonts w:ascii="Calibri" w:hAnsi="Calibri" w:cs="Calibri"/>
                <w:color w:val="000000"/>
                <w:sz w:val="24"/>
                <w:szCs w:val="24"/>
              </w:rPr>
              <w:t>for?</w:t>
            </w:r>
          </w:p>
        </w:tc>
        <w:tc>
          <w:tcPr>
            <w:tcW w:w="3401" w:type="dxa"/>
          </w:tcPr>
          <w:p w14:paraId="7484034B" w14:textId="5364E127" w:rsidR="00703244" w:rsidRDefault="00703244" w:rsidP="00703244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What were your hopes and expectations </w:t>
            </w:r>
            <w:r w:rsidR="00E419C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for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therapy</w:t>
            </w:r>
            <w:r w:rsidR="004D6CE2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as a mother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?</w:t>
            </w:r>
          </w:p>
          <w:p w14:paraId="18F47047" w14:textId="77777777" w:rsidR="00703244" w:rsidRPr="00C806DE" w:rsidRDefault="00703244" w:rsidP="008B0D09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2C58865C" w14:textId="3BC346EC" w:rsidR="00343BA8" w:rsidRDefault="008B0D09" w:rsidP="00703244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When you cast your mind back to your experience of psychological therapy, what comes to mind? What do you remember?</w:t>
            </w:r>
          </w:p>
        </w:tc>
        <w:tc>
          <w:tcPr>
            <w:tcW w:w="3970" w:type="dxa"/>
          </w:tcPr>
          <w:p w14:paraId="68D1B54D" w14:textId="4543AE06" w:rsidR="008B0D09" w:rsidRDefault="008B0D09" w:rsidP="008B0D09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Tell me more about…</w:t>
            </w:r>
          </w:p>
          <w:p w14:paraId="2976B0A3" w14:textId="160507B5" w:rsidR="008B0D09" w:rsidRDefault="008B0D09" w:rsidP="008B0D09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[that] / [insert comment from interview]</w:t>
            </w:r>
          </w:p>
          <w:p w14:paraId="7C5B3BBD" w14:textId="77777777" w:rsidR="008B0D09" w:rsidRDefault="008B0D09" w:rsidP="008B0D09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  <w:p w14:paraId="5B272F04" w14:textId="1DB08D4B" w:rsidR="008B0D09" w:rsidRDefault="00C806DE" w:rsidP="008B0D09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Mindful that you had therapy after becoming a mum (for x time) and wondering how it felt to have therapy at this time in your life?</w:t>
            </w:r>
          </w:p>
        </w:tc>
      </w:tr>
      <w:tr w:rsidR="00B25030" w14:paraId="0A6AAB72" w14:textId="77777777" w:rsidTr="00993320">
        <w:trPr>
          <w:trHeight w:val="1402"/>
        </w:trPr>
        <w:tc>
          <w:tcPr>
            <w:tcW w:w="3964" w:type="dxa"/>
            <w:shd w:val="clear" w:color="auto" w:fill="A8D08D" w:themeFill="accent6" w:themeFillTint="99"/>
          </w:tcPr>
          <w:p w14:paraId="5D250EB6" w14:textId="20752A20" w:rsidR="00C01600" w:rsidRPr="0099332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MEANINGFULNESS of</w:t>
            </w:r>
            <w:r w:rsidR="006A14F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therapeutic techniques or processes</w:t>
            </w:r>
            <w:r w:rsidR="004D6CE2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D6CE2" w:rsidRPr="004D6CE2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  <w:u w:val="single"/>
              </w:rPr>
              <w:t>(AS A MUM)</w:t>
            </w:r>
          </w:p>
          <w:p w14:paraId="1FAEC69A" w14:textId="77777777" w:rsidR="00B25030" w:rsidRDefault="00C01600" w:rsidP="00C15E7F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</w:pPr>
            <w:r w:rsidRPr="00C01600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Pregnancy &amp; early motherhood as ‘window of change’</w:t>
            </w:r>
          </w:p>
          <w:p w14:paraId="1C4E123C" w14:textId="77777777" w:rsidR="0024536E" w:rsidRPr="001C23DC" w:rsidRDefault="0024536E" w:rsidP="0024536E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595959" w:themeColor="text1" w:themeTint="A6"/>
                <w:sz w:val="24"/>
                <w:szCs w:val="24"/>
              </w:rPr>
            </w:pPr>
            <w:r w:rsidRPr="001C23DC">
              <w:rPr>
                <w:rFonts w:ascii="Calibri" w:hAnsi="Calibri" w:cs="Calibri"/>
                <w:b/>
                <w:bCs/>
                <w:color w:val="595959" w:themeColor="text1" w:themeTint="A6"/>
                <w:sz w:val="24"/>
                <w:szCs w:val="24"/>
              </w:rPr>
              <w:t>Keep in mind… “toothed cog” interacting between:</w:t>
            </w:r>
          </w:p>
          <w:p w14:paraId="7A1E521F" w14:textId="77777777" w:rsidR="0024536E" w:rsidRPr="001C23DC" w:rsidRDefault="0024536E" w:rsidP="0024536E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Calibri" w:hAnsi="Calibri" w:cs="Calibri"/>
                <w:color w:val="595959" w:themeColor="text1" w:themeTint="A6"/>
                <w:sz w:val="24"/>
                <w:szCs w:val="24"/>
              </w:rPr>
            </w:pPr>
            <w:r w:rsidRPr="001C23DC">
              <w:rPr>
                <w:rFonts w:ascii="Calibri" w:hAnsi="Calibri" w:cs="Calibri"/>
                <w:b/>
                <w:bCs/>
                <w:color w:val="595959" w:themeColor="text1" w:themeTint="A6"/>
                <w:sz w:val="24"/>
                <w:szCs w:val="24"/>
              </w:rPr>
              <w:t>Techniques</w:t>
            </w:r>
            <w:r w:rsidRPr="001C23DC">
              <w:rPr>
                <w:rFonts w:ascii="Calibri" w:hAnsi="Calibri" w:cs="Calibri"/>
                <w:color w:val="595959" w:themeColor="text1" w:themeTint="A6"/>
                <w:sz w:val="24"/>
                <w:szCs w:val="24"/>
              </w:rPr>
              <w:t xml:space="preserve"> </w:t>
            </w:r>
          </w:p>
          <w:p w14:paraId="784176A7" w14:textId="77777777" w:rsidR="0024536E" w:rsidRDefault="0024536E" w:rsidP="0024536E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Calibri" w:hAnsi="Calibri" w:cs="Calibri"/>
                <w:color w:val="595959" w:themeColor="text1" w:themeTint="A6"/>
                <w:sz w:val="24"/>
                <w:szCs w:val="24"/>
              </w:rPr>
            </w:pPr>
            <w:r w:rsidRPr="001C23DC">
              <w:rPr>
                <w:rFonts w:ascii="Calibri" w:hAnsi="Calibri" w:cs="Calibri"/>
                <w:color w:val="595959" w:themeColor="text1" w:themeTint="A6"/>
                <w:sz w:val="24"/>
                <w:szCs w:val="24"/>
              </w:rPr>
              <w:t xml:space="preserve">Important </w:t>
            </w:r>
            <w:r w:rsidRPr="001C23DC">
              <w:rPr>
                <w:rFonts w:ascii="Calibri" w:hAnsi="Calibri" w:cs="Calibri"/>
                <w:b/>
                <w:bCs/>
                <w:color w:val="595959" w:themeColor="text1" w:themeTint="A6"/>
                <w:sz w:val="24"/>
                <w:szCs w:val="24"/>
              </w:rPr>
              <w:t xml:space="preserve">client-therapist techniques </w:t>
            </w:r>
          </w:p>
          <w:p w14:paraId="4BC99741" w14:textId="0271ED91" w:rsidR="0024536E" w:rsidRPr="00C15E7F" w:rsidRDefault="0024536E" w:rsidP="0024536E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4D3885">
              <w:rPr>
                <w:rFonts w:ascii="Calibri" w:hAnsi="Calibri" w:cs="Calibri"/>
                <w:b/>
                <w:bCs/>
                <w:color w:val="595959" w:themeColor="text1" w:themeTint="A6"/>
                <w:sz w:val="24"/>
                <w:szCs w:val="24"/>
              </w:rPr>
              <w:t>Outcome/mechanisms</w:t>
            </w:r>
          </w:p>
        </w:tc>
        <w:tc>
          <w:tcPr>
            <w:tcW w:w="2694" w:type="dxa"/>
          </w:tcPr>
          <w:p w14:paraId="752219EF" w14:textId="77777777" w:rsidR="00B25030" w:rsidRPr="00AB1B01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595959" w:themeColor="text1" w:themeTint="A6"/>
                <w:sz w:val="24"/>
                <w:szCs w:val="24"/>
                <w:u w:val="single"/>
              </w:rPr>
            </w:pPr>
            <w:r w:rsidRPr="00AB1B01">
              <w:rPr>
                <w:rFonts w:ascii="Calibri" w:hAnsi="Calibri" w:cs="Calibri"/>
                <w:color w:val="595959" w:themeColor="text1" w:themeTint="A6"/>
                <w:sz w:val="24"/>
                <w:szCs w:val="24"/>
                <w:u w:val="single"/>
              </w:rPr>
              <w:t>Techniques / client therapist dynamics / outcome Q:</w:t>
            </w:r>
          </w:p>
          <w:p w14:paraId="4781E17A" w14:textId="01C30529" w:rsidR="004156A0" w:rsidRDefault="004156A0" w:rsidP="004156A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When you </w:t>
            </w:r>
            <w:r w:rsidR="00B74BB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think about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t</w:t>
            </w:r>
            <w:r w:rsidR="00B74BBD">
              <w:rPr>
                <w:rFonts w:ascii="Calibri" w:hAnsi="Calibri" w:cs="Calibri"/>
                <w:color w:val="000000"/>
                <w:sz w:val="24"/>
                <w:szCs w:val="24"/>
              </w:rPr>
              <w:t>he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echniques or skills learnt in your therapy sessions, what comes to mind?</w:t>
            </w:r>
          </w:p>
          <w:p w14:paraId="0FBC8018" w14:textId="7BDC71B8" w:rsidR="00B25030" w:rsidRPr="00D9586E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401" w:type="dxa"/>
          </w:tcPr>
          <w:p w14:paraId="0297F3EC" w14:textId="77777777" w:rsidR="00B25030" w:rsidRPr="00AB1B01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i/>
                <w:iCs/>
                <w:color w:val="595959" w:themeColor="text1" w:themeTint="A6"/>
                <w:sz w:val="24"/>
                <w:szCs w:val="24"/>
                <w:u w:val="single"/>
              </w:rPr>
            </w:pPr>
            <w:r w:rsidRPr="00AB1B01">
              <w:rPr>
                <w:rFonts w:ascii="Calibri" w:hAnsi="Calibri" w:cs="Calibri"/>
                <w:i/>
                <w:iCs/>
                <w:color w:val="595959" w:themeColor="text1" w:themeTint="A6"/>
                <w:sz w:val="24"/>
                <w:szCs w:val="24"/>
                <w:u w:val="single"/>
              </w:rPr>
              <w:t>Client-therapist techniques:</w:t>
            </w:r>
          </w:p>
          <w:p w14:paraId="2295037E" w14:textId="4EFFC895" w:rsidR="00B25030" w:rsidRDefault="004156A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What parts of therapy felt particularly meaningful and what were the reasons for this?</w:t>
            </w:r>
          </w:p>
          <w:p w14:paraId="0F454982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  <w:p w14:paraId="4D8AC646" w14:textId="04B7353B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What </w:t>
            </w:r>
            <w:r w:rsidR="004D6CE2">
              <w:rPr>
                <w:rFonts w:ascii="Calibri" w:hAnsi="Calibri" w:cs="Calibri"/>
                <w:color w:val="000000"/>
                <w:sz w:val="24"/>
                <w:szCs w:val="24"/>
              </w:rPr>
              <w:t>is it about the relationship between you and your therapist that felt important as a mother?</w:t>
            </w:r>
          </w:p>
        </w:tc>
        <w:tc>
          <w:tcPr>
            <w:tcW w:w="3970" w:type="dxa"/>
          </w:tcPr>
          <w:p w14:paraId="593403D6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Tell me more about…</w:t>
            </w:r>
          </w:p>
          <w:p w14:paraId="3B84092D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[that] / [insert comment from interview]</w:t>
            </w:r>
          </w:p>
          <w:p w14:paraId="60471DDB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  <w:p w14:paraId="5FE5560D" w14:textId="25B48F0A" w:rsidR="00C806DE" w:rsidRDefault="00C806DE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What was it about having therapy through a PCMHT that kept you engaged with it?</w:t>
            </w:r>
          </w:p>
        </w:tc>
      </w:tr>
      <w:tr w:rsidR="00B25030" w14:paraId="0E659559" w14:textId="77777777" w:rsidTr="00993320">
        <w:trPr>
          <w:trHeight w:val="1467"/>
        </w:trPr>
        <w:tc>
          <w:tcPr>
            <w:tcW w:w="3964" w:type="dxa"/>
            <w:shd w:val="clear" w:color="auto" w:fill="A8D08D" w:themeFill="accent6" w:themeFillTint="99"/>
          </w:tcPr>
          <w:p w14:paraId="3E58459E" w14:textId="77777777" w:rsidR="004D6CE2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CHANGE through therapy</w:t>
            </w:r>
            <w:r w:rsidR="004D6CE2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78874AB0" w14:textId="2BDFDBDC" w:rsidR="00B25030" w:rsidRDefault="004D6CE2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  <w:u w:val="single"/>
              </w:rPr>
            </w:pPr>
            <w:r w:rsidRPr="004D6CE2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  <w:u w:val="single"/>
              </w:rPr>
              <w:t>(AS A MUM)</w:t>
            </w:r>
          </w:p>
          <w:p w14:paraId="46024902" w14:textId="60B7B382" w:rsidR="00C01600" w:rsidRDefault="00C0160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  <w:u w:val="single"/>
              </w:rPr>
            </w:pPr>
          </w:p>
          <w:p w14:paraId="026E5DA5" w14:textId="0B7D46D2" w:rsidR="00C01600" w:rsidRPr="00C01600" w:rsidRDefault="00C0160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C01600">
              <w:rPr>
                <w:rFonts w:ascii="Calibri" w:hAnsi="Calibri" w:cs="Calibri"/>
                <w:b/>
                <w:bCs/>
                <w:color w:val="FFFFFF" w:themeColor="background1"/>
                <w:sz w:val="24"/>
                <w:szCs w:val="24"/>
              </w:rPr>
              <w:t>Pregnancy &amp; early motherhood as ‘window of change’</w:t>
            </w:r>
          </w:p>
          <w:p w14:paraId="79493A6B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  <w:p w14:paraId="6B87B2D7" w14:textId="77777777" w:rsidR="00B25030" w:rsidRPr="001C23DC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b/>
                <w:bCs/>
                <w:color w:val="595959" w:themeColor="text1" w:themeTint="A6"/>
                <w:sz w:val="24"/>
                <w:szCs w:val="24"/>
              </w:rPr>
            </w:pPr>
            <w:r w:rsidRPr="001C23DC">
              <w:rPr>
                <w:rFonts w:ascii="Calibri" w:hAnsi="Calibri" w:cs="Calibri"/>
                <w:b/>
                <w:bCs/>
                <w:color w:val="595959" w:themeColor="text1" w:themeTint="A6"/>
                <w:sz w:val="24"/>
                <w:szCs w:val="24"/>
              </w:rPr>
              <w:t>Keep in mind… “toothed cog” interacting between:</w:t>
            </w:r>
          </w:p>
          <w:p w14:paraId="4FE4C11D" w14:textId="77777777" w:rsidR="00B25030" w:rsidRPr="001C23DC" w:rsidRDefault="00B25030" w:rsidP="00B2503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Calibri" w:hAnsi="Calibri" w:cs="Calibri"/>
                <w:color w:val="595959" w:themeColor="text1" w:themeTint="A6"/>
                <w:sz w:val="24"/>
                <w:szCs w:val="24"/>
              </w:rPr>
            </w:pPr>
            <w:r w:rsidRPr="001C23DC">
              <w:rPr>
                <w:rFonts w:ascii="Calibri" w:hAnsi="Calibri" w:cs="Calibri"/>
                <w:b/>
                <w:bCs/>
                <w:color w:val="595959" w:themeColor="text1" w:themeTint="A6"/>
                <w:sz w:val="24"/>
                <w:szCs w:val="24"/>
              </w:rPr>
              <w:t>Techniques</w:t>
            </w:r>
            <w:r w:rsidRPr="001C23DC">
              <w:rPr>
                <w:rFonts w:ascii="Calibri" w:hAnsi="Calibri" w:cs="Calibri"/>
                <w:color w:val="595959" w:themeColor="text1" w:themeTint="A6"/>
                <w:sz w:val="24"/>
                <w:szCs w:val="24"/>
              </w:rPr>
              <w:t xml:space="preserve"> </w:t>
            </w:r>
          </w:p>
          <w:p w14:paraId="15D15BAA" w14:textId="77777777" w:rsidR="00B25030" w:rsidRDefault="00B25030" w:rsidP="00B2503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Calibri" w:hAnsi="Calibri" w:cs="Calibri"/>
                <w:color w:val="595959" w:themeColor="text1" w:themeTint="A6"/>
                <w:sz w:val="24"/>
                <w:szCs w:val="24"/>
              </w:rPr>
            </w:pPr>
            <w:r w:rsidRPr="001C23DC">
              <w:rPr>
                <w:rFonts w:ascii="Calibri" w:hAnsi="Calibri" w:cs="Calibri"/>
                <w:color w:val="595959" w:themeColor="text1" w:themeTint="A6"/>
                <w:sz w:val="24"/>
                <w:szCs w:val="24"/>
              </w:rPr>
              <w:t xml:space="preserve">Important </w:t>
            </w:r>
            <w:r w:rsidRPr="001C23DC">
              <w:rPr>
                <w:rFonts w:ascii="Calibri" w:hAnsi="Calibri" w:cs="Calibri"/>
                <w:b/>
                <w:bCs/>
                <w:color w:val="595959" w:themeColor="text1" w:themeTint="A6"/>
                <w:sz w:val="24"/>
                <w:szCs w:val="24"/>
              </w:rPr>
              <w:t xml:space="preserve">client-therapist techniques </w:t>
            </w:r>
          </w:p>
          <w:p w14:paraId="3715FCA2" w14:textId="1BB65257" w:rsidR="00B25030" w:rsidRPr="00B25030" w:rsidRDefault="00B25030" w:rsidP="00B25030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Calibri" w:hAnsi="Calibri" w:cs="Calibri"/>
                <w:color w:val="595959" w:themeColor="text1" w:themeTint="A6"/>
                <w:sz w:val="24"/>
                <w:szCs w:val="24"/>
              </w:rPr>
            </w:pPr>
            <w:r w:rsidRPr="004D3885">
              <w:rPr>
                <w:rFonts w:ascii="Calibri" w:hAnsi="Calibri" w:cs="Calibri"/>
                <w:b/>
                <w:bCs/>
                <w:color w:val="595959" w:themeColor="text1" w:themeTint="A6"/>
                <w:sz w:val="24"/>
                <w:szCs w:val="24"/>
              </w:rPr>
              <w:t>Outcome/mechanisms</w:t>
            </w:r>
          </w:p>
        </w:tc>
        <w:tc>
          <w:tcPr>
            <w:tcW w:w="2694" w:type="dxa"/>
          </w:tcPr>
          <w:p w14:paraId="6D60052B" w14:textId="77777777" w:rsidR="00B25030" w:rsidRPr="00AB1B01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595959" w:themeColor="text1" w:themeTint="A6"/>
                <w:sz w:val="24"/>
                <w:szCs w:val="24"/>
              </w:rPr>
            </w:pPr>
            <w:r w:rsidRPr="00AB1B01">
              <w:rPr>
                <w:rFonts w:ascii="Calibri" w:hAnsi="Calibri" w:cs="Calibri"/>
                <w:i/>
                <w:iCs/>
                <w:color w:val="595959" w:themeColor="text1" w:themeTint="A6"/>
                <w:sz w:val="24"/>
                <w:szCs w:val="24"/>
                <w:u w:val="single"/>
              </w:rPr>
              <w:t>Outcome/mechanism Q:</w:t>
            </w:r>
            <w:r w:rsidRPr="00AB1B01">
              <w:rPr>
                <w:rFonts w:ascii="Calibri" w:hAnsi="Calibri" w:cs="Calibri"/>
                <w:color w:val="595959" w:themeColor="text1" w:themeTint="A6"/>
                <w:sz w:val="24"/>
                <w:szCs w:val="24"/>
              </w:rPr>
              <w:t xml:space="preserve"> </w:t>
            </w:r>
          </w:p>
          <w:p w14:paraId="17B34539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Where did you notice changes in your life during or after therapy? </w:t>
            </w:r>
          </w:p>
          <w:p w14:paraId="6189A798" w14:textId="53736643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B59D4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Follow up: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How did this change happen?</w:t>
            </w:r>
          </w:p>
        </w:tc>
        <w:tc>
          <w:tcPr>
            <w:tcW w:w="3401" w:type="dxa"/>
          </w:tcPr>
          <w:p w14:paraId="0D26E7EB" w14:textId="77777777" w:rsidR="00B25030" w:rsidRPr="00AB1B01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i/>
                <w:iCs/>
                <w:color w:val="595959" w:themeColor="text1" w:themeTint="A6"/>
                <w:sz w:val="24"/>
                <w:szCs w:val="24"/>
                <w:u w:val="single"/>
              </w:rPr>
            </w:pPr>
            <w:r w:rsidRPr="00AB1B01">
              <w:rPr>
                <w:rFonts w:ascii="Calibri" w:hAnsi="Calibri" w:cs="Calibri"/>
                <w:i/>
                <w:iCs/>
                <w:color w:val="595959" w:themeColor="text1" w:themeTint="A6"/>
                <w:sz w:val="24"/>
                <w:szCs w:val="24"/>
                <w:u w:val="single"/>
              </w:rPr>
              <w:t>Techniques / client therapist dynamics / outcome  Q:</w:t>
            </w:r>
          </w:p>
          <w:p w14:paraId="289BD21A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What was helpful about the therapy you had? </w:t>
            </w:r>
          </w:p>
          <w:p w14:paraId="7CD7FDF7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B1B01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Follow-up: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How did you know it was useful?</w:t>
            </w:r>
          </w:p>
          <w:p w14:paraId="0536FAB9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  <w:p w14:paraId="293D46C7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What parts of therapy helped you to achieve the </w:t>
            </w:r>
            <w:r w:rsidRPr="00D9586E">
              <w:rPr>
                <w:rFonts w:ascii="Calibri" w:hAnsi="Calibri" w:cs="Calibri"/>
                <w:color w:val="000000"/>
                <w:sz w:val="24"/>
                <w:szCs w:val="24"/>
                <w:u w:val="single"/>
              </w:rPr>
              <w:t xml:space="preserve">most </w:t>
            </w:r>
            <w:r>
              <w:rPr>
                <w:rFonts w:ascii="Calibri" w:hAnsi="Calibri" w:cs="Calibri"/>
                <w:color w:val="000000"/>
                <w:sz w:val="24"/>
                <w:szCs w:val="24"/>
                <w:u w:val="single"/>
              </w:rPr>
              <w:t xml:space="preserve">meaningful </w:t>
            </w:r>
            <w:r w:rsidRPr="00D9586E">
              <w:rPr>
                <w:rFonts w:ascii="Calibri" w:hAnsi="Calibri" w:cs="Calibri"/>
                <w:color w:val="000000"/>
                <w:sz w:val="24"/>
                <w:szCs w:val="24"/>
                <w:u w:val="single"/>
              </w:rPr>
              <w:t>change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in</w:t>
            </w:r>
            <w:r w:rsidRPr="00F15B4C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you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rself or your bond with your baby? </w:t>
            </w:r>
          </w:p>
          <w:p w14:paraId="2ED10348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B59D4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Follow up: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How did this change come about?</w:t>
            </w:r>
          </w:p>
          <w:p w14:paraId="2377A378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  <w:p w14:paraId="78EF5CC3" w14:textId="75CC1D86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How did your therapist help you to achieve this change?</w:t>
            </w:r>
          </w:p>
        </w:tc>
        <w:tc>
          <w:tcPr>
            <w:tcW w:w="3970" w:type="dxa"/>
          </w:tcPr>
          <w:p w14:paraId="67686804" w14:textId="77777777" w:rsidR="00B25030" w:rsidRPr="00AB1B01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i/>
                <w:iCs/>
                <w:color w:val="595959" w:themeColor="text1" w:themeTint="A6"/>
                <w:sz w:val="24"/>
                <w:szCs w:val="24"/>
                <w:u w:val="single"/>
              </w:rPr>
            </w:pPr>
            <w:r w:rsidRPr="00AB1B01">
              <w:rPr>
                <w:rFonts w:ascii="Calibri" w:hAnsi="Calibri" w:cs="Calibri"/>
                <w:i/>
                <w:iCs/>
                <w:color w:val="595959" w:themeColor="text1" w:themeTint="A6"/>
                <w:sz w:val="24"/>
                <w:szCs w:val="24"/>
                <w:u w:val="single"/>
              </w:rPr>
              <w:t>Techniques / client therapist dynamics:</w:t>
            </w:r>
          </w:p>
          <w:p w14:paraId="2B6B4675" w14:textId="54079FFB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What influence did therapy have on your mood / relationships (e.g., with baby / </w:t>
            </w:r>
            <w:r w:rsidR="00B74BBD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artner /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friends / family?)</w:t>
            </w:r>
          </w:p>
          <w:p w14:paraId="4D7ACAA6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  <w:p w14:paraId="7ABD1B77" w14:textId="77777777" w:rsidR="00B25030" w:rsidRPr="00AB1B01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  <w:u w:val="single"/>
              </w:rPr>
            </w:pPr>
            <w:r w:rsidRPr="00AB1B01">
              <w:rPr>
                <w:rFonts w:ascii="Calibri" w:hAnsi="Calibri" w:cs="Calibri"/>
                <w:color w:val="000000"/>
                <w:sz w:val="24"/>
                <w:szCs w:val="24"/>
                <w:u w:val="single"/>
              </w:rPr>
              <w:t>If stuck</w:t>
            </w:r>
            <w:r>
              <w:rPr>
                <w:rFonts w:ascii="Calibri" w:hAnsi="Calibri" w:cs="Calibri"/>
                <w:color w:val="000000"/>
                <w:sz w:val="24"/>
                <w:szCs w:val="24"/>
                <w:u w:val="single"/>
              </w:rPr>
              <w:t>…</w:t>
            </w:r>
          </w:p>
          <w:p w14:paraId="43D3AA47" w14:textId="77777777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ome women we have spoken to say that these changes are… (e.g. creating balance in their feelings or thoughts)  </w:t>
            </w:r>
          </w:p>
          <w:p w14:paraId="11C6B049" w14:textId="4F945CC4" w:rsidR="00B25030" w:rsidRDefault="00B25030" w:rsidP="00B25030">
            <w:pPr>
              <w:pStyle w:val="ListParagraph"/>
              <w:spacing w:after="0"/>
              <w:ind w:left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and these happened by… (e.g. skills building – mindfulness, or challenging unhelpful thoughts, or being seen and heard by a non-judgemental, warm, compassionate therapist). Are these something you have experienced?</w:t>
            </w:r>
          </w:p>
        </w:tc>
      </w:tr>
    </w:tbl>
    <w:p w14:paraId="449A9010" w14:textId="330632EC" w:rsidR="00CE0A4D" w:rsidRPr="00C15E7F" w:rsidRDefault="00CE0A4D" w:rsidP="00C15E7F">
      <w:pPr>
        <w:spacing w:after="0"/>
        <w:rPr>
          <w:rFonts w:ascii="Calibri" w:hAnsi="Calibri" w:cs="Calibri"/>
          <w:color w:val="000000"/>
          <w:sz w:val="24"/>
          <w:szCs w:val="24"/>
        </w:rPr>
        <w:sectPr w:rsidR="00CE0A4D" w:rsidRPr="00C15E7F" w:rsidSect="000D5144">
          <w:headerReference w:type="default" r:id="rId7"/>
          <w:footerReference w:type="even" r:id="rId8"/>
          <w:footerReference w:type="default" r:id="rId9"/>
          <w:type w:val="continuous"/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E9DCD6F" w14:textId="77777777" w:rsidR="00773A31" w:rsidRDefault="00773A31" w:rsidP="00C15E7F"/>
    <w:sectPr w:rsidR="00773A31" w:rsidSect="000D5144">
      <w:type w:val="continuous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ADFA8" w14:textId="77777777" w:rsidR="000D5144" w:rsidRDefault="000D5144" w:rsidP="00CE0A4D">
      <w:pPr>
        <w:spacing w:after="0" w:line="240" w:lineRule="auto"/>
      </w:pPr>
      <w:r>
        <w:separator/>
      </w:r>
    </w:p>
  </w:endnote>
  <w:endnote w:type="continuationSeparator" w:id="0">
    <w:p w14:paraId="153788DF" w14:textId="77777777" w:rsidR="000D5144" w:rsidRDefault="000D5144" w:rsidP="00CE0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5810585"/>
      <w:docPartObj>
        <w:docPartGallery w:val="Page Numbers (Bottom of Page)"/>
        <w:docPartUnique/>
      </w:docPartObj>
    </w:sdtPr>
    <w:sdtContent>
      <w:p w14:paraId="64D65231" w14:textId="0ACFF7DC" w:rsidR="00DF7471" w:rsidRDefault="00DF7471" w:rsidP="00E52B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2DF9D6" w14:textId="77777777" w:rsidR="00DF7471" w:rsidRDefault="00DF7471" w:rsidP="00DF74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9585162"/>
      <w:docPartObj>
        <w:docPartGallery w:val="Page Numbers (Bottom of Page)"/>
        <w:docPartUnique/>
      </w:docPartObj>
    </w:sdtPr>
    <w:sdtContent>
      <w:p w14:paraId="23126365" w14:textId="59537930" w:rsidR="00DF7471" w:rsidRDefault="00DF7471" w:rsidP="00E52B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146924" w14:textId="77777777" w:rsidR="00DF7471" w:rsidRDefault="00DF7471" w:rsidP="00DF74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8C70D" w14:textId="77777777" w:rsidR="000D5144" w:rsidRDefault="000D5144" w:rsidP="00CE0A4D">
      <w:pPr>
        <w:spacing w:after="0" w:line="240" w:lineRule="auto"/>
      </w:pPr>
      <w:r>
        <w:separator/>
      </w:r>
    </w:p>
  </w:footnote>
  <w:footnote w:type="continuationSeparator" w:id="0">
    <w:p w14:paraId="6E14C869" w14:textId="77777777" w:rsidR="000D5144" w:rsidRDefault="000D5144" w:rsidP="00CE0A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90F89" w14:textId="77777777" w:rsidR="00E06CF9" w:rsidRDefault="00CE0A4D" w:rsidP="00E06CF9">
    <w:pPr>
      <w:pStyle w:val="Header"/>
      <w:tabs>
        <w:tab w:val="clear" w:pos="4513"/>
        <w:tab w:val="center" w:pos="4510"/>
      </w:tabs>
      <w:jc w:val="right"/>
      <w:rPr>
        <w:b/>
        <w:bCs/>
      </w:rPr>
    </w:pPr>
    <w:bookmarkStart w:id="0" w:name="_Hlk503541776"/>
    <w:r w:rsidRPr="00B73BFD">
      <w:rPr>
        <w:rFonts w:ascii="Times New Roman" w:eastAsia="MS Mincho" w:hAnsi="Times New Roman" w:cs="Times New Roman"/>
        <w:noProof/>
        <w:sz w:val="24"/>
        <w:szCs w:val="24"/>
      </w:rPr>
      <w:drawing>
        <wp:anchor distT="0" distB="0" distL="114300" distR="114300" simplePos="0" relativeHeight="251659264" behindDoc="0" locked="0" layoutInCell="1" allowOverlap="1" wp14:anchorId="13AAF338" wp14:editId="630F7DCA">
          <wp:simplePos x="0" y="0"/>
          <wp:positionH relativeFrom="column">
            <wp:posOffset>-70879</wp:posOffset>
          </wp:positionH>
          <wp:positionV relativeFrom="paragraph">
            <wp:posOffset>-272415</wp:posOffset>
          </wp:positionV>
          <wp:extent cx="1652400" cy="702000"/>
          <wp:effectExtent l="0" t="0" r="5080" b="3175"/>
          <wp:wrapNone/>
          <wp:docPr id="1" name="Picture 1" descr="K:\ETHICS\(9) TEMPLATES\UoM 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K:\ETHICS\(9) TEMPLATES\UoM logo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52400" cy="702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bookmarkEnd w:id="0"/>
    <w:r w:rsidR="00E06CF9">
      <w:tab/>
    </w:r>
    <w:r w:rsidR="00E06CF9" w:rsidRPr="00E06CF9">
      <w:rPr>
        <w:b/>
        <w:bCs/>
      </w:rPr>
      <w:t xml:space="preserve">Women’s experiences of psychological therapy </w:t>
    </w:r>
  </w:p>
  <w:p w14:paraId="74D2F1D1" w14:textId="135AFEAE" w:rsidR="00E06CF9" w:rsidRDefault="00E06CF9" w:rsidP="00E06CF9">
    <w:pPr>
      <w:pStyle w:val="Header"/>
      <w:tabs>
        <w:tab w:val="clear" w:pos="4513"/>
        <w:tab w:val="center" w:pos="4510"/>
      </w:tabs>
      <w:jc w:val="right"/>
      <w:rPr>
        <w:b/>
        <w:bCs/>
      </w:rPr>
    </w:pPr>
    <w:r w:rsidRPr="00E06CF9">
      <w:rPr>
        <w:b/>
        <w:bCs/>
      </w:rPr>
      <w:t xml:space="preserve">in perinatal secondary care settings: </w:t>
    </w:r>
  </w:p>
  <w:p w14:paraId="4BCA0CD0" w14:textId="1C05C8B3" w:rsidR="00CE0A4D" w:rsidRPr="00E06CF9" w:rsidRDefault="00E06CF9" w:rsidP="00E06CF9">
    <w:pPr>
      <w:pStyle w:val="Header"/>
      <w:tabs>
        <w:tab w:val="clear" w:pos="4513"/>
        <w:tab w:val="center" w:pos="4510"/>
      </w:tabs>
      <w:jc w:val="right"/>
      <w:rPr>
        <w:b/>
        <w:bCs/>
      </w:rPr>
    </w:pPr>
    <w:r w:rsidRPr="00E06CF9">
      <w:rPr>
        <w:b/>
        <w:bCs/>
      </w:rPr>
      <w:t>A qualitative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03F44"/>
    <w:multiLevelType w:val="hybridMultilevel"/>
    <w:tmpl w:val="934C6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36281B"/>
    <w:multiLevelType w:val="hybridMultilevel"/>
    <w:tmpl w:val="888E1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254CB"/>
    <w:multiLevelType w:val="hybridMultilevel"/>
    <w:tmpl w:val="74D82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207B4B"/>
    <w:multiLevelType w:val="hybridMultilevel"/>
    <w:tmpl w:val="6EA40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C3166E"/>
    <w:multiLevelType w:val="hybridMultilevel"/>
    <w:tmpl w:val="747E8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327676"/>
    <w:multiLevelType w:val="hybridMultilevel"/>
    <w:tmpl w:val="74AA17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A1549A"/>
    <w:multiLevelType w:val="hybridMultilevel"/>
    <w:tmpl w:val="3A02BEF8"/>
    <w:lvl w:ilvl="0" w:tplc="A81CA8C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7B3258"/>
    <w:multiLevelType w:val="hybridMultilevel"/>
    <w:tmpl w:val="196A70A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7B16B9"/>
    <w:multiLevelType w:val="hybridMultilevel"/>
    <w:tmpl w:val="DA325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A75A61"/>
    <w:multiLevelType w:val="hybridMultilevel"/>
    <w:tmpl w:val="0E066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8502620">
    <w:abstractNumId w:val="2"/>
  </w:num>
  <w:num w:numId="2" w16cid:durableId="50080737">
    <w:abstractNumId w:val="9"/>
  </w:num>
  <w:num w:numId="3" w16cid:durableId="1112089066">
    <w:abstractNumId w:val="3"/>
  </w:num>
  <w:num w:numId="4" w16cid:durableId="2069105568">
    <w:abstractNumId w:val="0"/>
  </w:num>
  <w:num w:numId="5" w16cid:durableId="2025858212">
    <w:abstractNumId w:val="4"/>
  </w:num>
  <w:num w:numId="6" w16cid:durableId="96534528">
    <w:abstractNumId w:val="5"/>
  </w:num>
  <w:num w:numId="7" w16cid:durableId="40056559">
    <w:abstractNumId w:val="1"/>
  </w:num>
  <w:num w:numId="8" w16cid:durableId="1946763478">
    <w:abstractNumId w:val="6"/>
  </w:num>
  <w:num w:numId="9" w16cid:durableId="779446604">
    <w:abstractNumId w:val="8"/>
  </w:num>
  <w:num w:numId="10" w16cid:durableId="156251928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EC5"/>
    <w:rsid w:val="0001043A"/>
    <w:rsid w:val="00035B13"/>
    <w:rsid w:val="00063F44"/>
    <w:rsid w:val="00066990"/>
    <w:rsid w:val="000A60C1"/>
    <w:rsid w:val="000B44B1"/>
    <w:rsid w:val="000D5144"/>
    <w:rsid w:val="00122BAF"/>
    <w:rsid w:val="001616E2"/>
    <w:rsid w:val="001632A9"/>
    <w:rsid w:val="001666AE"/>
    <w:rsid w:val="0018214D"/>
    <w:rsid w:val="00187EE6"/>
    <w:rsid w:val="001C23DC"/>
    <w:rsid w:val="001E1332"/>
    <w:rsid w:val="001F069E"/>
    <w:rsid w:val="001F5E41"/>
    <w:rsid w:val="00223092"/>
    <w:rsid w:val="00226DAB"/>
    <w:rsid w:val="00231630"/>
    <w:rsid w:val="00237E5A"/>
    <w:rsid w:val="0024536E"/>
    <w:rsid w:val="00286942"/>
    <w:rsid w:val="002902D9"/>
    <w:rsid w:val="002B5604"/>
    <w:rsid w:val="002D1134"/>
    <w:rsid w:val="002F160A"/>
    <w:rsid w:val="00311213"/>
    <w:rsid w:val="00323E60"/>
    <w:rsid w:val="00326DD3"/>
    <w:rsid w:val="00343BA8"/>
    <w:rsid w:val="00345664"/>
    <w:rsid w:val="003552F8"/>
    <w:rsid w:val="003E40A1"/>
    <w:rsid w:val="003E6435"/>
    <w:rsid w:val="003F6AFF"/>
    <w:rsid w:val="00402EE6"/>
    <w:rsid w:val="004156A0"/>
    <w:rsid w:val="004179D3"/>
    <w:rsid w:val="00435062"/>
    <w:rsid w:val="00444FD9"/>
    <w:rsid w:val="004461AA"/>
    <w:rsid w:val="00455548"/>
    <w:rsid w:val="00473ED2"/>
    <w:rsid w:val="004B394C"/>
    <w:rsid w:val="004D3885"/>
    <w:rsid w:val="004D6CE2"/>
    <w:rsid w:val="00504125"/>
    <w:rsid w:val="005118DB"/>
    <w:rsid w:val="0051496D"/>
    <w:rsid w:val="00554222"/>
    <w:rsid w:val="0057472F"/>
    <w:rsid w:val="00592C79"/>
    <w:rsid w:val="005A0CE2"/>
    <w:rsid w:val="005D64B4"/>
    <w:rsid w:val="005F2892"/>
    <w:rsid w:val="00604F41"/>
    <w:rsid w:val="00606EC5"/>
    <w:rsid w:val="006166D8"/>
    <w:rsid w:val="00617005"/>
    <w:rsid w:val="00632080"/>
    <w:rsid w:val="00641DFD"/>
    <w:rsid w:val="00646E5C"/>
    <w:rsid w:val="00663D74"/>
    <w:rsid w:val="00667BDD"/>
    <w:rsid w:val="00692FE9"/>
    <w:rsid w:val="006A14F5"/>
    <w:rsid w:val="006A352A"/>
    <w:rsid w:val="006B0B7C"/>
    <w:rsid w:val="006B59D4"/>
    <w:rsid w:val="006C093E"/>
    <w:rsid w:val="006D1806"/>
    <w:rsid w:val="006D7D37"/>
    <w:rsid w:val="006E09B4"/>
    <w:rsid w:val="006F0353"/>
    <w:rsid w:val="007019E4"/>
    <w:rsid w:val="00701AA8"/>
    <w:rsid w:val="00703244"/>
    <w:rsid w:val="00706AB3"/>
    <w:rsid w:val="00727562"/>
    <w:rsid w:val="00740D03"/>
    <w:rsid w:val="00740F0C"/>
    <w:rsid w:val="00741BD9"/>
    <w:rsid w:val="00773A31"/>
    <w:rsid w:val="007D4DCC"/>
    <w:rsid w:val="007E686A"/>
    <w:rsid w:val="007F14B7"/>
    <w:rsid w:val="008021A0"/>
    <w:rsid w:val="0080325B"/>
    <w:rsid w:val="0082012D"/>
    <w:rsid w:val="00874A63"/>
    <w:rsid w:val="008865BA"/>
    <w:rsid w:val="008B0D09"/>
    <w:rsid w:val="008B127F"/>
    <w:rsid w:val="008B1E2F"/>
    <w:rsid w:val="008B3537"/>
    <w:rsid w:val="008D5ECE"/>
    <w:rsid w:val="008E56A5"/>
    <w:rsid w:val="008F4930"/>
    <w:rsid w:val="00907D53"/>
    <w:rsid w:val="0092480E"/>
    <w:rsid w:val="009268D1"/>
    <w:rsid w:val="00931543"/>
    <w:rsid w:val="00933946"/>
    <w:rsid w:val="00945739"/>
    <w:rsid w:val="009532DF"/>
    <w:rsid w:val="00964357"/>
    <w:rsid w:val="0097332A"/>
    <w:rsid w:val="009734E6"/>
    <w:rsid w:val="00993320"/>
    <w:rsid w:val="009A220B"/>
    <w:rsid w:val="009A56C9"/>
    <w:rsid w:val="00A06758"/>
    <w:rsid w:val="00A12EB5"/>
    <w:rsid w:val="00A1635C"/>
    <w:rsid w:val="00A36011"/>
    <w:rsid w:val="00A515FD"/>
    <w:rsid w:val="00A54511"/>
    <w:rsid w:val="00A859BF"/>
    <w:rsid w:val="00A92603"/>
    <w:rsid w:val="00AA2E56"/>
    <w:rsid w:val="00AB1B01"/>
    <w:rsid w:val="00AB3725"/>
    <w:rsid w:val="00AE5862"/>
    <w:rsid w:val="00B00855"/>
    <w:rsid w:val="00B0146E"/>
    <w:rsid w:val="00B25030"/>
    <w:rsid w:val="00B34643"/>
    <w:rsid w:val="00B35DBA"/>
    <w:rsid w:val="00B43DE5"/>
    <w:rsid w:val="00B47EB3"/>
    <w:rsid w:val="00B51EE7"/>
    <w:rsid w:val="00B55E08"/>
    <w:rsid w:val="00B72070"/>
    <w:rsid w:val="00B74BBD"/>
    <w:rsid w:val="00B82F06"/>
    <w:rsid w:val="00BA1F82"/>
    <w:rsid w:val="00BA6AD2"/>
    <w:rsid w:val="00BC3E42"/>
    <w:rsid w:val="00BD50A9"/>
    <w:rsid w:val="00BE7A4B"/>
    <w:rsid w:val="00C01600"/>
    <w:rsid w:val="00C02254"/>
    <w:rsid w:val="00C1578A"/>
    <w:rsid w:val="00C15E7F"/>
    <w:rsid w:val="00C24950"/>
    <w:rsid w:val="00C25570"/>
    <w:rsid w:val="00C30E01"/>
    <w:rsid w:val="00C3794F"/>
    <w:rsid w:val="00C37D76"/>
    <w:rsid w:val="00C37E67"/>
    <w:rsid w:val="00C51856"/>
    <w:rsid w:val="00C70877"/>
    <w:rsid w:val="00C806DE"/>
    <w:rsid w:val="00CA27D1"/>
    <w:rsid w:val="00CA4E7F"/>
    <w:rsid w:val="00CB3D39"/>
    <w:rsid w:val="00CB5CCE"/>
    <w:rsid w:val="00CE0A4D"/>
    <w:rsid w:val="00CE0FA8"/>
    <w:rsid w:val="00CE482C"/>
    <w:rsid w:val="00D07802"/>
    <w:rsid w:val="00D215B7"/>
    <w:rsid w:val="00D2506C"/>
    <w:rsid w:val="00D61B55"/>
    <w:rsid w:val="00D9586E"/>
    <w:rsid w:val="00DA5954"/>
    <w:rsid w:val="00DC06A3"/>
    <w:rsid w:val="00DE4218"/>
    <w:rsid w:val="00DF590D"/>
    <w:rsid w:val="00DF7471"/>
    <w:rsid w:val="00E021B0"/>
    <w:rsid w:val="00E06CF9"/>
    <w:rsid w:val="00E15359"/>
    <w:rsid w:val="00E3355A"/>
    <w:rsid w:val="00E4189B"/>
    <w:rsid w:val="00E419C2"/>
    <w:rsid w:val="00E44731"/>
    <w:rsid w:val="00E55B9E"/>
    <w:rsid w:val="00E70F56"/>
    <w:rsid w:val="00E71A2E"/>
    <w:rsid w:val="00E869A3"/>
    <w:rsid w:val="00E91A6E"/>
    <w:rsid w:val="00E92C5F"/>
    <w:rsid w:val="00EA2267"/>
    <w:rsid w:val="00EA32D9"/>
    <w:rsid w:val="00EA3F4E"/>
    <w:rsid w:val="00EA6B51"/>
    <w:rsid w:val="00EB7A69"/>
    <w:rsid w:val="00EC2850"/>
    <w:rsid w:val="00EC4C7C"/>
    <w:rsid w:val="00EC5D79"/>
    <w:rsid w:val="00EE55A7"/>
    <w:rsid w:val="00EF20E4"/>
    <w:rsid w:val="00EF3EB0"/>
    <w:rsid w:val="00EF757D"/>
    <w:rsid w:val="00F019DE"/>
    <w:rsid w:val="00F15B4C"/>
    <w:rsid w:val="00F2758E"/>
    <w:rsid w:val="00F36B7D"/>
    <w:rsid w:val="00F677E0"/>
    <w:rsid w:val="00F70AE1"/>
    <w:rsid w:val="00F82D77"/>
    <w:rsid w:val="00F845FD"/>
    <w:rsid w:val="00F84F16"/>
    <w:rsid w:val="00F862FF"/>
    <w:rsid w:val="00FA4475"/>
    <w:rsid w:val="00FB7B95"/>
    <w:rsid w:val="00FE5A98"/>
    <w:rsid w:val="00FE7A67"/>
    <w:rsid w:val="00FF24AD"/>
    <w:rsid w:val="00FF3836"/>
    <w:rsid w:val="00FF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6C5DF"/>
  <w15:chartTrackingRefBased/>
  <w15:docId w15:val="{AB1F3358-E670-804D-B776-9615A77D0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EC5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E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0A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A4D"/>
    <w:rPr>
      <w:rFonts w:eastAsiaTheme="minorEastAsia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E0A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A4D"/>
    <w:rPr>
      <w:rFonts w:eastAsiaTheme="minorEastAsia"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CE0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1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15FD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5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5FD"/>
    <w:pPr>
      <w:spacing w:after="200"/>
    </w:pPr>
    <w:rPr>
      <w:rFonts w:eastAsiaTheme="minorEastAsia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5FD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E91A6E"/>
    <w:rPr>
      <w:rFonts w:eastAsiaTheme="minorEastAsia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F74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3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200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O'Brien</dc:creator>
  <cp:keywords/>
  <dc:description/>
  <cp:lastModifiedBy>Anja Wittkowski</cp:lastModifiedBy>
  <cp:revision>2</cp:revision>
  <cp:lastPrinted>2022-06-16T11:21:00Z</cp:lastPrinted>
  <dcterms:created xsi:type="dcterms:W3CDTF">2024-05-13T18:26:00Z</dcterms:created>
  <dcterms:modified xsi:type="dcterms:W3CDTF">2024-05-13T18:26:00Z</dcterms:modified>
</cp:coreProperties>
</file>